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94132D" w14:textId="77777777" w:rsidR="00033D4B" w:rsidRPr="00232B42" w:rsidRDefault="00033D4B" w:rsidP="00033D4B">
      <w:pPr>
        <w:spacing w:line="480" w:lineRule="auto"/>
        <w:jc w:val="both"/>
        <w:rPr>
          <w:b/>
        </w:rPr>
      </w:pPr>
      <w:r w:rsidRPr="00232B42">
        <w:rPr>
          <w:b/>
        </w:rPr>
        <w:t xml:space="preserve">Supplementary </w:t>
      </w:r>
      <w:r>
        <w:rPr>
          <w:b/>
        </w:rPr>
        <w:t>F</w:t>
      </w:r>
      <w:r w:rsidRPr="00232B42">
        <w:rPr>
          <w:b/>
        </w:rPr>
        <w:t>igure 2</w:t>
      </w:r>
    </w:p>
    <w:p w14:paraId="69B08661" w14:textId="0F003841" w:rsidR="00E425B0" w:rsidRDefault="00F85076">
      <w:r>
        <w:rPr>
          <w:noProof/>
        </w:rPr>
        <w:drawing>
          <wp:inline distT="0" distB="0" distL="0" distR="0" wp14:anchorId="167ADD8C" wp14:editId="49607E37">
            <wp:extent cx="5731510" cy="116713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Fig2_160818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167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7AF952" w14:textId="77777777" w:rsidR="00B37344" w:rsidRDefault="00B37344"/>
    <w:p w14:paraId="342019B2" w14:textId="77777777" w:rsidR="00033D4B" w:rsidRPr="00232B42" w:rsidRDefault="00033D4B" w:rsidP="00033D4B">
      <w:pPr>
        <w:spacing w:line="480" w:lineRule="auto"/>
        <w:jc w:val="both"/>
        <w:rPr>
          <w:b/>
        </w:rPr>
      </w:pPr>
      <w:r w:rsidRPr="00232B42">
        <w:rPr>
          <w:b/>
        </w:rPr>
        <w:t>Efficiency of IgG2a+ GC B cell generation and somatic hypermutation in response to NP-OVA+IFA immunization.</w:t>
      </w:r>
    </w:p>
    <w:p w14:paraId="4E868F10" w14:textId="345251B1" w:rsidR="00033D4B" w:rsidRDefault="00033D4B" w:rsidP="00033D4B">
      <w:pPr>
        <w:spacing w:line="480" w:lineRule="auto"/>
        <w:jc w:val="both"/>
      </w:pPr>
      <w:r>
        <w:t>(</w:t>
      </w:r>
      <w:r w:rsidRPr="00232B42">
        <w:rPr>
          <w:b/>
        </w:rPr>
        <w:t>a</w:t>
      </w:r>
      <w:r>
        <w:t xml:space="preserve">) The </w:t>
      </w:r>
      <w:r w:rsidR="00F85076">
        <w:t xml:space="preserve">frequency and </w:t>
      </w:r>
      <w:r w:rsidR="00F85076">
        <w:t>(</w:t>
      </w:r>
      <w:r w:rsidR="00F85076" w:rsidRPr="000B6688">
        <w:rPr>
          <w:b/>
        </w:rPr>
        <w:t>b</w:t>
      </w:r>
      <w:r w:rsidR="00F85076">
        <w:t xml:space="preserve">) </w:t>
      </w:r>
      <w:r>
        <w:t>number of IgG2a+ GC B cells, (</w:t>
      </w:r>
      <w:r w:rsidR="00F85076">
        <w:rPr>
          <w:b/>
        </w:rPr>
        <w:t>c</w:t>
      </w:r>
      <w:r>
        <w:t>) number of NP+ plasma cells, (</w:t>
      </w:r>
      <w:r w:rsidR="00F85076">
        <w:rPr>
          <w:b/>
        </w:rPr>
        <w:t>d</w:t>
      </w:r>
      <w:r>
        <w:t>) frequency of IgG1+ and (</w:t>
      </w:r>
      <w:r w:rsidR="00F85076">
        <w:rPr>
          <w:b/>
        </w:rPr>
        <w:t>e</w:t>
      </w:r>
      <w:r>
        <w:t>) IgM+ NP+ plasma cells in draining lymph nodes of BALB/c A and B mice 14 days after subcutaneous NP-OVA+IFA vaccination was determined using flow cytometry. (</w:t>
      </w:r>
      <w:r w:rsidR="00F85076">
        <w:rPr>
          <w:b/>
        </w:rPr>
        <w:t>f</w:t>
      </w:r>
      <w:bookmarkStart w:id="0" w:name="_GoBack"/>
      <w:bookmarkEnd w:id="0"/>
      <w:r>
        <w:t>)</w:t>
      </w:r>
      <w:r w:rsidRPr="00237797">
        <w:t xml:space="preserve"> </w:t>
      </w:r>
      <w:r>
        <w:t>Binding capability of NP-specific IgG1 antibodies to NP at a conjugation ratio of 7 and 13 was determined by ELISA. The ratio of OD450 values from NP7 over NP13 is displayed as a readout of antibody affinity generated by BALB/c A and B. Data points represent individual mice and heights of the bar the median.</w:t>
      </w:r>
    </w:p>
    <w:p w14:paraId="1B2B4B01" w14:textId="77777777" w:rsidR="00033D4B" w:rsidRPr="00F85076" w:rsidRDefault="00033D4B">
      <w:pPr>
        <w:rPr>
          <w:vertAlign w:val="subscript"/>
        </w:rPr>
      </w:pPr>
    </w:p>
    <w:sectPr w:rsidR="00033D4B" w:rsidRPr="00F850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3D4B"/>
    <w:rsid w:val="00033D4B"/>
    <w:rsid w:val="001105F4"/>
    <w:rsid w:val="0042110E"/>
    <w:rsid w:val="00B37344"/>
    <w:rsid w:val="00F85076"/>
    <w:rsid w:val="00F87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4DA282"/>
  <w15:chartTrackingRefBased/>
  <w15:docId w15:val="{498BCD35-032D-4059-87B9-BA2C6DAFF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33D4B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7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yntz-Farminer Hazel</dc:creator>
  <cp:keywords/>
  <dc:description/>
  <cp:lastModifiedBy>Poyntz-Farminer Hazel</cp:lastModifiedBy>
  <cp:revision>3</cp:revision>
  <dcterms:created xsi:type="dcterms:W3CDTF">2018-08-17T15:01:00Z</dcterms:created>
  <dcterms:modified xsi:type="dcterms:W3CDTF">2018-08-17T15:02:00Z</dcterms:modified>
</cp:coreProperties>
</file>